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jc w:val="center"/>
        <w:tblBorders>
          <w:top w:val="single" w:sz="4" w:space="0" w:color="7F7F7F"/>
          <w:bottom w:val="single" w:sz="4" w:space="0" w:color="7F7F7F"/>
        </w:tblBorders>
        <w:tblLook w:val="01E0" w:firstRow="1" w:lastRow="1" w:firstColumn="1" w:lastColumn="1" w:noHBand="0" w:noVBand="0"/>
      </w:tblPr>
      <w:tblGrid>
        <w:gridCol w:w="3700"/>
        <w:gridCol w:w="1003"/>
        <w:gridCol w:w="3873"/>
      </w:tblGrid>
      <w:tr w:rsidR="00886AF0" w:rsidTr="006735A7">
        <w:trPr>
          <w:trHeight w:val="227"/>
          <w:jc w:val="center"/>
        </w:trPr>
        <w:tc>
          <w:tcPr>
            <w:tcW w:w="3700" w:type="dxa"/>
            <w:tcBorders>
              <w:bottom w:val="single" w:sz="4" w:space="0" w:color="7F7F7F"/>
            </w:tcBorders>
            <w:shd w:val="clear" w:color="auto" w:fill="auto"/>
          </w:tcPr>
          <w:p w:rsidR="00886AF0" w:rsidRPr="00470E7D" w:rsidRDefault="00886AF0" w:rsidP="006735A7">
            <w:pPr>
              <w:pStyle w:val="NoSpacing"/>
              <w:bidi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GoBack"/>
            <w:bookmarkEnd w:id="0"/>
            <w:r w:rsidRPr="00470E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Parameter</w:t>
            </w:r>
          </w:p>
        </w:tc>
        <w:tc>
          <w:tcPr>
            <w:tcW w:w="1003" w:type="dxa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886AF0" w:rsidRPr="00470E7D" w:rsidRDefault="00886AF0" w:rsidP="006735A7">
            <w:pPr>
              <w:pStyle w:val="NoSpacing"/>
              <w:bidi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0E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ymbol</w:t>
            </w:r>
          </w:p>
        </w:tc>
        <w:tc>
          <w:tcPr>
            <w:tcW w:w="3873" w:type="dxa"/>
            <w:tcBorders>
              <w:bottom w:val="single" w:sz="4" w:space="0" w:color="7F7F7F"/>
            </w:tcBorders>
            <w:shd w:val="clear" w:color="auto" w:fill="auto"/>
          </w:tcPr>
          <w:p w:rsidR="00886AF0" w:rsidRPr="00470E7D" w:rsidRDefault="00886AF0" w:rsidP="006735A7">
            <w:pPr>
              <w:pStyle w:val="NoSpacing"/>
              <w:bidi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0E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Parameter Value</w:t>
            </w:r>
          </w:p>
        </w:tc>
      </w:tr>
      <w:tr w:rsidR="00886AF0" w:rsidTr="006735A7">
        <w:trPr>
          <w:trHeight w:val="227"/>
          <w:jc w:val="center"/>
        </w:trPr>
        <w:tc>
          <w:tcPr>
            <w:tcW w:w="370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886AF0" w:rsidRPr="00470E7D" w:rsidRDefault="00886AF0" w:rsidP="006735A7">
            <w:pPr>
              <w:pStyle w:val="NoSpacing"/>
              <w:bidi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0E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particles</w:t>
            </w:r>
          </w:p>
        </w:tc>
        <w:tc>
          <w:tcPr>
            <w:tcW w:w="100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886AF0" w:rsidRPr="00470E7D" w:rsidRDefault="00886AF0" w:rsidP="006735A7">
            <w:pPr>
              <w:pStyle w:val="NoSpacing"/>
              <w:bidi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70E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470E7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size</w:t>
            </w:r>
            <w:proofErr w:type="spellEnd"/>
          </w:p>
        </w:tc>
        <w:tc>
          <w:tcPr>
            <w:tcW w:w="387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886AF0" w:rsidRPr="00470E7D" w:rsidRDefault="00886AF0" w:rsidP="006735A7">
            <w:pPr>
              <w:pStyle w:val="NoSpacing"/>
              <w:bidi w:val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470E7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470E7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size</w:t>
            </w:r>
            <w:proofErr w:type="spellEnd"/>
            <w:r w:rsidRPr="00470E7D">
              <w:rPr>
                <w:rFonts w:ascii="Symbol" w:hAnsi="Symbol" w:cs="Times New Roman"/>
                <w:b/>
                <w:bCs/>
                <w:i/>
                <w:iCs/>
                <w:sz w:val="20"/>
                <w:szCs w:val="20"/>
              </w:rPr>
              <w:sym w:font="Symbol" w:char="F0CE"/>
            </w:r>
            <w:r w:rsidRPr="00470E7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[10…40] Particles</w:t>
            </w:r>
          </w:p>
        </w:tc>
      </w:tr>
      <w:tr w:rsidR="00886AF0" w:rsidTr="006735A7">
        <w:trPr>
          <w:trHeight w:val="227"/>
          <w:jc w:val="center"/>
        </w:trPr>
        <w:tc>
          <w:tcPr>
            <w:tcW w:w="3700" w:type="dxa"/>
            <w:shd w:val="clear" w:color="auto" w:fill="auto"/>
          </w:tcPr>
          <w:p w:rsidR="00886AF0" w:rsidRPr="00470E7D" w:rsidRDefault="00886AF0" w:rsidP="006735A7">
            <w:pPr>
              <w:pStyle w:val="NoSpacing"/>
              <w:bidi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0E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imum velocity</w:t>
            </w:r>
          </w:p>
        </w:tc>
        <w:tc>
          <w:tcPr>
            <w:tcW w:w="1003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886AF0" w:rsidRPr="00470E7D" w:rsidRDefault="00886AF0" w:rsidP="006735A7">
            <w:pPr>
              <w:pStyle w:val="NoSpacing"/>
              <w:bidi w:val="0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</w:pPr>
            <w:r w:rsidRPr="00470E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00470E7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3873" w:type="dxa"/>
            <w:shd w:val="clear" w:color="auto" w:fill="auto"/>
          </w:tcPr>
          <w:p w:rsidR="00886AF0" w:rsidRPr="00470E7D" w:rsidRDefault="00886AF0" w:rsidP="006735A7">
            <w:pPr>
              <w:pStyle w:val="NoSpacing"/>
              <w:bidi w:val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70E7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V</w:t>
            </w:r>
            <w:r w:rsidRPr="00470E7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 xml:space="preserve">max </w:t>
            </w:r>
            <w:r w:rsidRPr="00470E7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= 0.2</w:t>
            </w:r>
          </w:p>
        </w:tc>
      </w:tr>
      <w:tr w:rsidR="00886AF0" w:rsidTr="006735A7">
        <w:trPr>
          <w:trHeight w:val="227"/>
          <w:jc w:val="center"/>
        </w:trPr>
        <w:tc>
          <w:tcPr>
            <w:tcW w:w="370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886AF0" w:rsidRPr="00470E7D" w:rsidRDefault="00886AF0" w:rsidP="006735A7">
            <w:pPr>
              <w:pStyle w:val="NoSpacing"/>
              <w:bidi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0E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imum velocity</w:t>
            </w:r>
          </w:p>
        </w:tc>
        <w:tc>
          <w:tcPr>
            <w:tcW w:w="100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886AF0" w:rsidRPr="00470E7D" w:rsidRDefault="00886AF0" w:rsidP="006735A7">
            <w:pPr>
              <w:pStyle w:val="NoSpacing"/>
              <w:bidi w:val="0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</w:pPr>
            <w:proofErr w:type="spellStart"/>
            <w:r w:rsidRPr="00470E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00470E7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min</w:t>
            </w:r>
            <w:proofErr w:type="spellEnd"/>
          </w:p>
        </w:tc>
        <w:tc>
          <w:tcPr>
            <w:tcW w:w="387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886AF0" w:rsidRPr="00470E7D" w:rsidRDefault="00886AF0" w:rsidP="006735A7">
            <w:pPr>
              <w:pStyle w:val="NoSpacing"/>
              <w:bidi w:val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470E7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V</w:t>
            </w:r>
            <w:r w:rsidRPr="00470E7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min</w:t>
            </w:r>
            <w:proofErr w:type="spellEnd"/>
            <w:r w:rsidRPr="00470E7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= -  </w:t>
            </w:r>
            <w:proofErr w:type="spellStart"/>
            <w:r w:rsidRPr="00470E7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V</w:t>
            </w:r>
            <w:r w:rsidRPr="00470E7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max</w:t>
            </w:r>
            <w:proofErr w:type="spellEnd"/>
          </w:p>
        </w:tc>
      </w:tr>
      <w:tr w:rsidR="00886AF0" w:rsidTr="006735A7">
        <w:trPr>
          <w:trHeight w:val="227"/>
          <w:jc w:val="center"/>
        </w:trPr>
        <w:tc>
          <w:tcPr>
            <w:tcW w:w="3700" w:type="dxa"/>
            <w:shd w:val="clear" w:color="auto" w:fill="auto"/>
          </w:tcPr>
          <w:p w:rsidR="00886AF0" w:rsidRPr="00470E7D" w:rsidRDefault="00886AF0" w:rsidP="006735A7">
            <w:pPr>
              <w:pStyle w:val="NoSpacing"/>
              <w:bidi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0E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ertia weight</w:t>
            </w:r>
          </w:p>
        </w:tc>
        <w:tc>
          <w:tcPr>
            <w:tcW w:w="1003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886AF0" w:rsidRPr="00470E7D" w:rsidRDefault="00886AF0" w:rsidP="006735A7">
            <w:pPr>
              <w:pStyle w:val="NoSpacing"/>
              <w:bidi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0E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</w:t>
            </w:r>
          </w:p>
        </w:tc>
        <w:tc>
          <w:tcPr>
            <w:tcW w:w="3873" w:type="dxa"/>
            <w:shd w:val="clear" w:color="auto" w:fill="auto"/>
          </w:tcPr>
          <w:p w:rsidR="00886AF0" w:rsidRPr="00470E7D" w:rsidRDefault="00886AF0" w:rsidP="006735A7">
            <w:pPr>
              <w:pStyle w:val="NoSpacing"/>
              <w:bidi w:val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70E7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w= ((</w:t>
            </w:r>
            <w:proofErr w:type="spellStart"/>
            <w:r w:rsidRPr="00470E7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</w:t>
            </w:r>
            <w:r w:rsidRPr="00470E7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max</w:t>
            </w:r>
            <w:proofErr w:type="spellEnd"/>
            <w:r w:rsidRPr="00470E7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- G) * (0.9 - 0.4) / </w:t>
            </w:r>
            <w:proofErr w:type="spellStart"/>
            <w:r w:rsidRPr="00470E7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</w:t>
            </w:r>
            <w:r w:rsidRPr="00470E7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max</w:t>
            </w:r>
            <w:proofErr w:type="spellEnd"/>
            <w:r w:rsidRPr="00470E7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) + 0.4</w:t>
            </w:r>
          </w:p>
        </w:tc>
      </w:tr>
      <w:tr w:rsidR="00886AF0" w:rsidTr="006735A7">
        <w:trPr>
          <w:trHeight w:val="227"/>
          <w:jc w:val="center"/>
        </w:trPr>
        <w:tc>
          <w:tcPr>
            <w:tcW w:w="370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886AF0" w:rsidRPr="00470E7D" w:rsidRDefault="00886AF0" w:rsidP="006735A7">
            <w:pPr>
              <w:pStyle w:val="NoSpacing"/>
              <w:bidi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0E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rst acceleration parameter</w:t>
            </w:r>
          </w:p>
        </w:tc>
        <w:tc>
          <w:tcPr>
            <w:tcW w:w="100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886AF0" w:rsidRPr="00470E7D" w:rsidRDefault="00886AF0" w:rsidP="006735A7">
            <w:pPr>
              <w:pStyle w:val="NoSpacing"/>
              <w:bidi w:val="0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</w:pPr>
            <w:r w:rsidRPr="00470E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 w:rsidRPr="00470E7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87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886AF0" w:rsidRPr="00470E7D" w:rsidRDefault="00886AF0" w:rsidP="006735A7">
            <w:pPr>
              <w:pStyle w:val="NoSpacing"/>
              <w:bidi w:val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70E7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</w:t>
            </w:r>
            <w:r w:rsidRPr="00470E7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1</w:t>
            </w:r>
            <w:r w:rsidRPr="00470E7D">
              <w:rPr>
                <w:rFonts w:ascii="Symbol" w:hAnsi="Symbol" w:cs="Times New Roman"/>
                <w:b/>
                <w:bCs/>
                <w:i/>
                <w:iCs/>
                <w:sz w:val="20"/>
                <w:szCs w:val="20"/>
              </w:rPr>
              <w:sym w:font="Symbol" w:char="F0CE"/>
            </w:r>
            <w:r w:rsidRPr="00470E7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[0.5,2]</w:t>
            </w:r>
          </w:p>
        </w:tc>
      </w:tr>
      <w:tr w:rsidR="00886AF0" w:rsidTr="006735A7">
        <w:trPr>
          <w:trHeight w:val="227"/>
          <w:jc w:val="center"/>
        </w:trPr>
        <w:tc>
          <w:tcPr>
            <w:tcW w:w="3700" w:type="dxa"/>
            <w:shd w:val="clear" w:color="auto" w:fill="auto"/>
          </w:tcPr>
          <w:p w:rsidR="00886AF0" w:rsidRPr="00470E7D" w:rsidRDefault="00886AF0" w:rsidP="006735A7">
            <w:pPr>
              <w:pStyle w:val="NoSpacing"/>
              <w:bidi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0E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ond acceleration parameter</w:t>
            </w:r>
          </w:p>
        </w:tc>
        <w:tc>
          <w:tcPr>
            <w:tcW w:w="1003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886AF0" w:rsidRPr="00470E7D" w:rsidRDefault="00886AF0" w:rsidP="006735A7">
            <w:pPr>
              <w:pStyle w:val="NoSpacing"/>
              <w:bidi w:val="0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</w:pPr>
            <w:r w:rsidRPr="00470E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 w:rsidRPr="00470E7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873" w:type="dxa"/>
            <w:shd w:val="clear" w:color="auto" w:fill="auto"/>
          </w:tcPr>
          <w:p w:rsidR="00886AF0" w:rsidRPr="00470E7D" w:rsidRDefault="00886AF0" w:rsidP="006735A7">
            <w:pPr>
              <w:pStyle w:val="NoSpacing"/>
              <w:bidi w:val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70E7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</w:t>
            </w:r>
            <w:r w:rsidRPr="00470E7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2</w:t>
            </w:r>
            <w:r w:rsidRPr="00470E7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=c</w:t>
            </w:r>
            <w:r w:rsidRPr="00470E7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 xml:space="preserve">1   </w:t>
            </w:r>
            <w:r w:rsidRPr="00470E7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or   c</w:t>
            </w:r>
            <w:r w:rsidRPr="00470E7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1</w:t>
            </w:r>
            <w:r w:rsidRPr="00470E7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+c</w:t>
            </w:r>
            <w:r w:rsidRPr="00470E7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2</w:t>
            </w:r>
            <w:r w:rsidRPr="00470E7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≤ 4</w:t>
            </w:r>
          </w:p>
        </w:tc>
      </w:tr>
      <w:tr w:rsidR="00886AF0" w:rsidTr="006735A7">
        <w:trPr>
          <w:trHeight w:val="227"/>
          <w:jc w:val="center"/>
        </w:trPr>
        <w:tc>
          <w:tcPr>
            <w:tcW w:w="370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886AF0" w:rsidRPr="00470E7D" w:rsidRDefault="00886AF0" w:rsidP="006735A7">
            <w:pPr>
              <w:pStyle w:val="NoSpacing"/>
              <w:bidi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0E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versity of the population maintenance</w:t>
            </w:r>
          </w:p>
        </w:tc>
        <w:tc>
          <w:tcPr>
            <w:tcW w:w="100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886AF0" w:rsidRPr="00470E7D" w:rsidRDefault="00886AF0" w:rsidP="006735A7">
            <w:pPr>
              <w:pStyle w:val="NoSpacing"/>
              <w:bidi w:val="0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</w:pPr>
            <w:r w:rsidRPr="00470E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470E7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1</w:t>
            </w:r>
            <w:r w:rsidRPr="00470E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r</w:t>
            </w:r>
            <w:r w:rsidRPr="00470E7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87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886AF0" w:rsidRPr="00470E7D" w:rsidRDefault="00886AF0" w:rsidP="006735A7">
            <w:pPr>
              <w:pStyle w:val="NoSpacing"/>
              <w:bidi w:val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70E7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</w:t>
            </w:r>
            <w:r w:rsidRPr="00470E7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1</w:t>
            </w:r>
            <w:r w:rsidRPr="00470E7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,r</w:t>
            </w:r>
            <w:r w:rsidRPr="00470E7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2</w:t>
            </w:r>
            <w:r w:rsidRPr="00470E7D">
              <w:rPr>
                <w:rFonts w:ascii="Symbol" w:hAnsi="Symbol" w:cs="Times New Roman"/>
                <w:b/>
                <w:bCs/>
                <w:i/>
                <w:iCs/>
                <w:sz w:val="20"/>
                <w:szCs w:val="20"/>
              </w:rPr>
              <w:sym w:font="Symbol" w:char="F0CE"/>
            </w:r>
            <w:r w:rsidRPr="00470E7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[0,1]</w:t>
            </w:r>
          </w:p>
        </w:tc>
      </w:tr>
      <w:tr w:rsidR="00886AF0" w:rsidTr="006735A7">
        <w:trPr>
          <w:trHeight w:val="227"/>
          <w:jc w:val="center"/>
        </w:trPr>
        <w:tc>
          <w:tcPr>
            <w:tcW w:w="3700" w:type="dxa"/>
            <w:tcBorders>
              <w:top w:val="single" w:sz="4" w:space="0" w:color="7F7F7F"/>
            </w:tcBorders>
            <w:shd w:val="clear" w:color="auto" w:fill="auto"/>
          </w:tcPr>
          <w:p w:rsidR="00886AF0" w:rsidRPr="00470E7D" w:rsidRDefault="00886AF0" w:rsidP="006735A7">
            <w:pPr>
              <w:pStyle w:val="NoSpacing"/>
              <w:bidi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0E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ration</w:t>
            </w:r>
          </w:p>
        </w:tc>
        <w:tc>
          <w:tcPr>
            <w:tcW w:w="1003" w:type="dxa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886AF0" w:rsidRPr="00470E7D" w:rsidRDefault="00886AF0" w:rsidP="006735A7">
            <w:pPr>
              <w:pStyle w:val="NoSpacing"/>
              <w:bidi w:val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470E7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</w:t>
            </w:r>
            <w:r w:rsidRPr="00470E7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3873" w:type="dxa"/>
            <w:tcBorders>
              <w:top w:val="single" w:sz="4" w:space="0" w:color="7F7F7F"/>
            </w:tcBorders>
            <w:shd w:val="clear" w:color="auto" w:fill="auto"/>
          </w:tcPr>
          <w:p w:rsidR="00886AF0" w:rsidRPr="00470E7D" w:rsidRDefault="00886AF0" w:rsidP="006735A7">
            <w:pPr>
              <w:pStyle w:val="NoSpacing"/>
              <w:bidi w:val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470E7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</w:t>
            </w:r>
            <w:r w:rsidRPr="00470E7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max</w:t>
            </w:r>
            <w:proofErr w:type="spellEnd"/>
            <w:r w:rsidRPr="00470E7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 ≤  30000</w:t>
            </w:r>
          </w:p>
        </w:tc>
      </w:tr>
    </w:tbl>
    <w:p w:rsidR="00886AF0" w:rsidRDefault="00886AF0" w:rsidP="00886AF0">
      <w:pPr>
        <w:pStyle w:val="ListParagraph"/>
        <w:spacing w:after="0"/>
        <w:ind w:left="360" w:right="-1051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814C74" w:rsidRDefault="00814C74"/>
    <w:sectPr w:rsidR="00814C74" w:rsidSect="00F42E27">
      <w:pgSz w:w="12240" w:h="15840"/>
      <w:pgMar w:top="981" w:right="902" w:bottom="851" w:left="992" w:header="0" w:footer="561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AF0"/>
    <w:rsid w:val="006A1A99"/>
    <w:rsid w:val="00814C74"/>
    <w:rsid w:val="00873143"/>
    <w:rsid w:val="00886AF0"/>
    <w:rsid w:val="00B97DD7"/>
    <w:rsid w:val="00F1068C"/>
    <w:rsid w:val="00F42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3EA799-7687-451F-9B1D-AFD13B875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6AF0"/>
    <w:pPr>
      <w:spacing w:after="160" w:line="240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6AF0"/>
    <w:pPr>
      <w:ind w:left="720"/>
      <w:contextualSpacing/>
    </w:pPr>
  </w:style>
  <w:style w:type="paragraph" w:styleId="NoSpacing">
    <w:name w:val="No Spacing"/>
    <w:uiPriority w:val="1"/>
    <w:qFormat/>
    <w:rsid w:val="00886AF0"/>
    <w:pPr>
      <w:bidi/>
      <w:spacing w:after="0" w:line="240" w:lineRule="auto"/>
    </w:pPr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 mahdi</dc:creator>
  <cp:keywords/>
  <dc:description/>
  <cp:lastModifiedBy>Windows User</cp:lastModifiedBy>
  <cp:revision>3</cp:revision>
  <dcterms:created xsi:type="dcterms:W3CDTF">2025-01-21T03:12:00Z</dcterms:created>
  <dcterms:modified xsi:type="dcterms:W3CDTF">2025-06-05T02:25:00Z</dcterms:modified>
</cp:coreProperties>
</file>